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292" w:tblpY="2136"/>
        <w:tblOverlap w:val="never"/>
        <w:tblW w:w="13937" w:type="dxa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908"/>
        <w:gridCol w:w="1565"/>
        <w:gridCol w:w="1140"/>
        <w:gridCol w:w="1004"/>
        <w:gridCol w:w="1710"/>
        <w:gridCol w:w="1305"/>
        <w:gridCol w:w="1028"/>
        <w:gridCol w:w="1686"/>
        <w:gridCol w:w="1233"/>
      </w:tblGrid>
      <w:tr w14:paraId="586B47B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</w:trPr>
        <w:tc>
          <w:tcPr>
            <w:tcW w:w="235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9FDCC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61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492BF599"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HF-related readmission</w:t>
            </w:r>
          </w:p>
        </w:tc>
        <w:tc>
          <w:tcPr>
            <w:tcW w:w="4019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B5A39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l-cause mortality</w:t>
            </w:r>
          </w:p>
        </w:tc>
        <w:tc>
          <w:tcPr>
            <w:tcW w:w="3947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51B3C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mposite endpoint</w:t>
            </w:r>
          </w:p>
        </w:tc>
      </w:tr>
      <w:tr w14:paraId="5579953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</w:trPr>
        <w:tc>
          <w:tcPr>
            <w:tcW w:w="235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AB1092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A789C2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HR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5C8D5A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95%CI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A7802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ED06F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HR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3098D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95%CI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64D7B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B425E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HR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1EDF2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95%CI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643CB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/>
                <w:iCs/>
                <w:sz w:val="21"/>
                <w:szCs w:val="21"/>
              </w:rPr>
              <w:t>P</w:t>
            </w:r>
          </w:p>
        </w:tc>
      </w:tr>
      <w:tr w14:paraId="0AE4570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0" w:hRule="atLeast"/>
        </w:trPr>
        <w:tc>
          <w:tcPr>
            <w:tcW w:w="235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D3D7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Age</w:t>
            </w: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0AB3D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23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A2749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11-1.035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5F4F9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7C6CE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47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6AC43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30-1.064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F74EB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92EA2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31</w:t>
            </w:r>
          </w:p>
        </w:tc>
        <w:tc>
          <w:tcPr>
            <w:tcW w:w="168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2D3AF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21-1.041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3D334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</w:tr>
      <w:tr w14:paraId="04EA28A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6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EB582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Gende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A2656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4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18FCF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111-1.9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AD02FE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58A8C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2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4EF63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834-1.7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4775D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3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184B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30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E1E4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29-1.6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B640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28</w:t>
            </w:r>
          </w:p>
        </w:tc>
      </w:tr>
      <w:tr w14:paraId="032C8C3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4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26781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Admission systolic blood pressur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D9FA0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589E3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85-0.9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BA005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AAEB96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1C89F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87-1.0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E5DCE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2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59C7F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59346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88-0.99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3C664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07</w:t>
            </w:r>
          </w:p>
        </w:tc>
      </w:tr>
      <w:tr w14:paraId="46019E0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4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0C967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Admission diastolic blood pressur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F6183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8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0B1E6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78-0.9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99AF3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E3513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AF26A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80-1.0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6A0086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A2EF32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BF14D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83-0.99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8EBD5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03</w:t>
            </w:r>
          </w:p>
        </w:tc>
      </w:tr>
      <w:tr w14:paraId="15F18F4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6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181EA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5DAC2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A28E8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5-1.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422DD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7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E4E99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E336C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37-1.0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BA3F9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4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6A45A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0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7BED6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4-1.0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E968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6</w:t>
            </w:r>
          </w:p>
        </w:tc>
      </w:tr>
      <w:tr w14:paraId="2B123DE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6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12BFFA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History of hypertens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5BDF9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4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CA05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735-1.2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C0A55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6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94C69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94492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688-1.3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C842E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8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BA6B36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AFB64E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806-1.2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F1B75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54</w:t>
            </w:r>
          </w:p>
        </w:tc>
      </w:tr>
      <w:tr w14:paraId="42579A9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6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DD5F1E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History of diabete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96F57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52A71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757-1.3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E23D8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5E779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1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1FEEF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761-1.6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1F82A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5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E3087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6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C9B7D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838-1.3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9EACCA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594</w:t>
            </w:r>
          </w:p>
        </w:tc>
      </w:tr>
      <w:tr w14:paraId="59AB630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3AC6A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Previous history of PC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8A328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65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C04A1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494-0.8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E73C4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006D86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6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767F9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494-0.8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0918B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054CE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6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6393B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524-0.83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26482A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</w:tr>
      <w:tr w14:paraId="1D2D41D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6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03C3D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History of strok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7DBC7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1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B4107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655-1.9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E9CE4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6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9C249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2.0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3536D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214-3.5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857222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78334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54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541C16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53-2.2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C6440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26</w:t>
            </w:r>
          </w:p>
        </w:tc>
      </w:tr>
      <w:tr w14:paraId="2BAA3C8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43F23A">
            <w:pPr>
              <w:keepNext/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Combine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with AF/AF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B0977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2.2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AF04B2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738-2.9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540C6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6CF9A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2.1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B1551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507-2.9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1AA87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BD341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2.23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846146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793-2.78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948B2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</w:tr>
      <w:tr w14:paraId="4C76F74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4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E0716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Combined with ventricular arrhythmi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6AD03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48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C27B0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133-1.9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F6024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C3002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6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E93986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163-2.3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50985A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F1AA4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56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1D7F9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255-1.94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B4A6F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</w:tr>
      <w:tr w14:paraId="3209C36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FA121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NYH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94393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63FCC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E5133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1E21E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088D36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1E441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26AFF2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38BA5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519D3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</w:tr>
      <w:tr w14:paraId="0254D22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6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9A915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Class I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C5F27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F4C7B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E2EDE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78B26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60ABE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B077C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EF7DC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B94AD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798E4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 w14:paraId="65D7AB9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FD6C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Class II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B030C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8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4BCC2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310-2.4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E4A42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7A42D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2.7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63D1D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730-4.3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759F0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63011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2.01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2EEEF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540-2.6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93029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</w:tr>
      <w:tr w14:paraId="7E86417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DF351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 xml:space="preserve">Class 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IV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04C71E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79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5784DE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732-3.5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91109E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373A52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3.3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502C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2.052-5.4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076AF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9FA98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2.78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37561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2.092-3.7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EDA2AA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</w:tr>
      <w:tr w14:paraId="3FEB289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6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89D5F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WB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2EC1A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888D4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31-1.0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A0522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7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7C83F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DEDCB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03-1.1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C53CDA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BC6D2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3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B3879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1-1.0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65AEA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114</w:t>
            </w:r>
          </w:p>
        </w:tc>
      </w:tr>
      <w:tr w14:paraId="513C769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8131D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HG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6146F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ED41D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85-0.9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04689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2E4B1E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048FF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77-0.9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130CC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DE34A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96454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85-0.99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EC9C7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</w:tr>
      <w:tr w14:paraId="13C4EBA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6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9EA9D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PL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E68A4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53923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7-1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1D52A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1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F972B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B2B55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4-0.9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E3A2C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E93DE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F9BAC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6-1.0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7F9D5E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11</w:t>
            </w:r>
          </w:p>
        </w:tc>
      </w:tr>
      <w:tr w14:paraId="0C5993D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6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912A9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GL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1C33F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02FC72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85-1.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9BA09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3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6BBDE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604D7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73-1.0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8870ED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5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0EB6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2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335D7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93-1.04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95FEB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147</w:t>
            </w:r>
          </w:p>
        </w:tc>
      </w:tr>
      <w:tr w14:paraId="58A794A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886A8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AL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6BA05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25D7A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893-0.9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F8FC8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FD379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8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496BB2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851-0.9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B58A72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8CF7C6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9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0A684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885-0.9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4E733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</w:tr>
      <w:tr w14:paraId="22A65D7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FF561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LD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966E6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1601D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02-1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5082C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5A33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438BA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02-1.0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51B6F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E458FA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1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363A59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93-1.1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6945C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</w:tr>
      <w:tr w14:paraId="497DFD5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235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BD82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CR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80F03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08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8B6A5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03-1.012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7B133F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9E45F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14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EE9B52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10-1.019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C9986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E81B0E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11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62C30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1.008-1.014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E190D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sz w:val="21"/>
                <w:szCs w:val="21"/>
              </w:rPr>
              <w:t>＜0.001</w:t>
            </w:r>
          </w:p>
        </w:tc>
      </w:tr>
    </w:tbl>
    <w:p w14:paraId="6DB6E5E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3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nivariate Cox Regression Analysis of the Endpoint Event </w:t>
      </w:r>
    </w:p>
    <w:tbl>
      <w:tblPr>
        <w:tblStyle w:val="5"/>
        <w:tblW w:w="491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972"/>
        <w:gridCol w:w="1368"/>
        <w:gridCol w:w="1098"/>
        <w:gridCol w:w="1143"/>
        <w:gridCol w:w="1600"/>
        <w:gridCol w:w="1012"/>
        <w:gridCol w:w="1059"/>
        <w:gridCol w:w="1502"/>
        <w:gridCol w:w="1226"/>
      </w:tblGrid>
      <w:tr w14:paraId="69774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105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 w14:paraId="3483CE09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44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F83FCAC"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F-related readmission</w:t>
            </w:r>
          </w:p>
        </w:tc>
        <w:tc>
          <w:tcPr>
            <w:tcW w:w="3755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5811E5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l-cause mortality</w:t>
            </w:r>
          </w:p>
        </w:tc>
        <w:tc>
          <w:tcPr>
            <w:tcW w:w="3787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574B60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mposite endpoint</w:t>
            </w:r>
          </w:p>
        </w:tc>
      </w:tr>
      <w:tr w14:paraId="07283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tblHeader/>
          <w:jc w:val="center"/>
        </w:trPr>
        <w:tc>
          <w:tcPr>
            <w:tcW w:w="105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1FFE5B4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019174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HR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361257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95% CI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6A6F8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45FC78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HR</w:t>
            </w:r>
          </w:p>
        </w:tc>
        <w:tc>
          <w:tcPr>
            <w:tcW w:w="57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F33A52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95%CI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11348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18151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HR</w:t>
            </w:r>
          </w:p>
        </w:tc>
        <w:tc>
          <w:tcPr>
            <w:tcW w:w="5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EE50EC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95%CI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A35CB5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i/>
                <w:iCs/>
                <w:sz w:val="21"/>
                <w:szCs w:val="21"/>
              </w:rPr>
              <w:t>P</w:t>
            </w:r>
          </w:p>
        </w:tc>
      </w:tr>
      <w:tr w14:paraId="62C1A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19C2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eGFR</w:t>
            </w: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0F5EE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86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43F6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80-0.993</w:t>
            </w:r>
          </w:p>
        </w:tc>
        <w:tc>
          <w:tcPr>
            <w:tcW w:w="3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65F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4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7B871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75</w:t>
            </w:r>
          </w:p>
        </w:tc>
        <w:tc>
          <w:tcPr>
            <w:tcW w:w="5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1A3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68-0.982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36A0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3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1D8B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81</w:t>
            </w:r>
          </w:p>
        </w:tc>
        <w:tc>
          <w:tcPr>
            <w:tcW w:w="5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0823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76-0.986</w:t>
            </w:r>
          </w:p>
        </w:tc>
        <w:tc>
          <w:tcPr>
            <w:tcW w:w="4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0A90A">
            <w:pPr>
              <w:keepNext/>
              <w:snapToGrid w:val="0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  <w:tr w14:paraId="413B7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2E4F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Blood sodium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2232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1AE45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64-0.9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0D9E1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81F4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9AEB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70-0.99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D290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178E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2846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67-0.9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E805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  <w:tr w14:paraId="1188D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2E88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Bloo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otassiu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27BBC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8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8E58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633-1.1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7E03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2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9BD9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CF5D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728-1.5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EBB05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76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E453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D9A9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727-1.1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4179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518</w:t>
            </w:r>
          </w:p>
        </w:tc>
      </w:tr>
      <w:tr w14:paraId="57A80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CEB7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U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1D2A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B20C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1-1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4DFB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7212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FE5C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1-1.0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EF302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D8D42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10EA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1-1.0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B988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  <w:tr w14:paraId="1A4AC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A600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HCY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3D4D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A5C6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88-1.0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7E31C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4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0A78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1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6BCC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4-1.0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511FC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B569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F2DD9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98-1.00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EBA3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197</w:t>
            </w:r>
          </w:p>
        </w:tc>
      </w:tr>
      <w:tr w14:paraId="77C71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ACF3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TNI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BD8D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3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B10AA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65-1.7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B320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C3D4C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5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849E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322-1.9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7ECB9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4BD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5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6C4FA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298-1.7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F972A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  <w:tr w14:paraId="37280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BA5A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NT-</w:t>
            </w: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roBNP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E1CE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8B19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0-1.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12971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FDA79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D28B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0-1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F459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CFDA2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AF28A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0-1.0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764F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  <w:tr w14:paraId="7AF06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CE56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lang w:val="de-AT"/>
              </w:rPr>
              <w:t>D-dimer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97A2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127C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4-1.0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FDAC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9DEA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0D53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3-1.1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0593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D889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1E5E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19-1.06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D7222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  <w:tr w14:paraId="127E4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FBCF9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LA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938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6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520EC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445-1.8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CBBC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C840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5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2E0DC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261-1.79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90E6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A148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56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3599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412-1.74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0ACB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  <w:tr w14:paraId="05045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8DEB2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  <w:lang w:bidi="ar"/>
              </w:rPr>
              <w:t>LVLD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0B6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1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59BB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6-1.3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2E77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4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7687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0B1E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897-1.26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65FD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47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84C71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1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97CD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2-1.24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82732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47</w:t>
            </w:r>
          </w:p>
        </w:tc>
      </w:tr>
      <w:tr w14:paraId="3645C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4FED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  <w:lang w:bidi="ar"/>
              </w:rPr>
              <w:t>LVLD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1061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1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461D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82-1.3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A220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8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8291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E397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897-1.29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F74B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4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CFB9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1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C1CA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92-1.25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516B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67</w:t>
            </w:r>
          </w:p>
        </w:tc>
      </w:tr>
      <w:tr w14:paraId="0BC95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93AA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  <w:lang w:bidi="ar"/>
              </w:rPr>
              <w:t>RVAP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18B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2.1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D34F1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672-2.8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4E32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C4FA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2.4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786E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812-3.4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EA38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475F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2.3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F661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869-2.8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C71E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  <w:tr w14:paraId="167A1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9DD7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LVE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1788A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A385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35-0.9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F9B19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DEAD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5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7355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32-0.9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702E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75B1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F69D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39-0.96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C0BB5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  <w:tr w14:paraId="51FFD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5B00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Beta-blocker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F793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9863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663-1.5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00E3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9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EC44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7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C9F4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446-1.2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7253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2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B47D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8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0821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632-1.24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B7B8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496</w:t>
            </w:r>
          </w:p>
        </w:tc>
      </w:tr>
      <w:tr w14:paraId="1EAA4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32EA9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ACEI/ARB/AR</w:t>
            </w:r>
            <w:r>
              <w:rPr>
                <w:rFonts w:hint="eastAsia" w:ascii="Times New Roman" w:hAnsi="Times New Roman" w:cs="Times New Roman" w:eastAsiaTheme="majorEastAsia"/>
                <w:bCs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I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1E61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3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4818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880-2.1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AFAD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1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5737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68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BEEB5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441-1.07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151F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1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7EFA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B006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756-1.45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B697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780</w:t>
            </w:r>
          </w:p>
        </w:tc>
      </w:tr>
      <w:tr w14:paraId="26B1F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D888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MR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C5AF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2.7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ABC7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899-3.8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C783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DD50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2.0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1C2E9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348-3.2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F30EC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4A42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2.4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4A0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845-3.26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99F52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  <w:tr w14:paraId="0BD1C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68FB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SGLT2i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50665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6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34E7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204-2.1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73713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C50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4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C1B7A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02-2.09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6E10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4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47F6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5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73C9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227-1.96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B9DC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  <w:tr w14:paraId="38C0D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F2E95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nticoagulant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C031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2.2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BE085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745-2.9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11FD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F468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2.06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2B26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473-2.9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37DE1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0CD65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2.1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47F6C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762-2.7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92301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  <w:tr w14:paraId="6BDA7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52B1A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LAR</w:t>
            </w: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  <w:lang w:val="en-US" w:eastAsia="zh-CN"/>
              </w:rPr>
              <w:t xml:space="preserve"> Group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3643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7FDF9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7268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EDB0C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1D85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7601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D439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7DD4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03DAA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</w:tr>
      <w:tr w14:paraId="161C3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7FBF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LAR</w:t>
            </w: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8FA2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2A84D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F79E5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443EC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E86A1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FBCC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A2CE2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8A6F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AAC99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 w14:paraId="7DE78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DD43A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LAR</w:t>
            </w: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3A29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5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2504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069-2.1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F901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6737A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2.26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8FBF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312-3.89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71B1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7B59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6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F744C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1.247-2.30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D51C9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0.001</w:t>
            </w:r>
          </w:p>
        </w:tc>
      </w:tr>
      <w:tr w14:paraId="4362D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88418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  <w:lang w:val="en-US" w:eastAsia="zh-CN"/>
              </w:rPr>
              <w:t>LAR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0606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3.08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F983A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2.212-4.2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BB1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A43C4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4.8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6962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2.940-7.97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C7D1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6AF8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3.5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95471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2.687-4.7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950F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  <w:tr w14:paraId="0F1DE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05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410C95FC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 xml:space="preserve"> for trend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1AE2C701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08F93EC5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5CE9B107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0C3952DB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0E2C51F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5550F8E6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1E6961AE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4BD506AF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466E4370">
            <w:pPr>
              <w:keepNext/>
              <w:snapToGrid w:val="0"/>
              <w:spacing w:line="300" w:lineRule="atLeast"/>
              <w:jc w:val="center"/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ajorEastAsia"/>
                <w:bCs/>
                <w:sz w:val="21"/>
                <w:szCs w:val="21"/>
              </w:rPr>
              <w:t>＜0.001</w:t>
            </w:r>
          </w:p>
        </w:tc>
      </w:tr>
    </w:tbl>
    <w:p w14:paraId="22A0890B">
      <w:pPr>
        <w:tabs>
          <w:tab w:val="left" w:pos="656"/>
        </w:tabs>
        <w:bidi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ote: Same as Table 1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255A1A"/>
    <w:rsid w:val="3DDF07DF"/>
    <w:rsid w:val="50DC4801"/>
    <w:rsid w:val="5BD62414"/>
    <w:rsid w:val="77A4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7</Words>
  <Characters>3295</Characters>
  <Lines>0</Lines>
  <Paragraphs>0</Paragraphs>
  <TotalTime>12</TotalTime>
  <ScaleCrop>false</ScaleCrop>
  <LinksUpToDate>false</LinksUpToDate>
  <CharactersWithSpaces>334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2:56:00Z</dcterms:created>
  <dc:creator>zyj13</dc:creator>
  <cp:lastModifiedBy>Regina</cp:lastModifiedBy>
  <dcterms:modified xsi:type="dcterms:W3CDTF">2026-04-01T14:1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AzYzM5NzlhMDllNDQxNDQyMWQ5NWU4N2Y4YjcwNzYiLCJ1c2VySWQiOiI0MjI5MTIzOTAifQ==</vt:lpwstr>
  </property>
  <property fmtid="{D5CDD505-2E9C-101B-9397-08002B2CF9AE}" pid="4" name="ICV">
    <vt:lpwstr>6FFB79987897415A80BF763A0CAE6BA8_12</vt:lpwstr>
  </property>
</Properties>
</file>